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417"/>
        <w:tblW w:w="3658" w:type="pct"/>
        <w:tblLook w:val="04A0" w:firstRow="1" w:lastRow="0" w:firstColumn="1" w:lastColumn="0" w:noHBand="0" w:noVBand="1"/>
      </w:tblPr>
      <w:tblGrid>
        <w:gridCol w:w="1691"/>
        <w:gridCol w:w="4378"/>
      </w:tblGrid>
      <w:tr w:rsidR="00C46907" w:rsidRPr="00E32E80" w14:paraId="1CE3860F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C6B19" w14:textId="0AED27A3" w:rsidR="00C46907" w:rsidRPr="008A0B79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14:ligatures w14:val="none"/>
              </w:rPr>
            </w:pPr>
            <w:r w:rsidRPr="008A0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  <w14:ligatures w14:val="none"/>
              </w:rPr>
              <w:t>Primer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58A82" w14:textId="2EE1C24E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宋体" w:eastAsia="宋体" w:hAnsi="宋体" w:cs="宋体" w:hint="eastAsia"/>
                <w:b/>
                <w:bCs/>
                <w:color w:val="00000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  <w14:ligatures w14:val="none"/>
              </w:rPr>
              <w:t>P</w:t>
            </w:r>
            <w:r w:rsidRPr="008A0B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  <w14:ligatures w14:val="none"/>
              </w:rPr>
              <w:t xml:space="preserve">rime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  <w14:ligatures w14:val="none"/>
              </w:rPr>
              <w:t>S</w:t>
            </w:r>
            <w:r w:rsidRPr="008A0B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  <w14:ligatures w14:val="none"/>
              </w:rPr>
              <w:t>equence</w:t>
            </w:r>
            <w:r w:rsidRPr="008A0B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  <w14:ligatures w14:val="none"/>
              </w:rPr>
              <w:t xml:space="preserve"> </w:t>
            </w:r>
            <w:r w:rsidRPr="00E32E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  <w14:ligatures w14:val="none"/>
              </w:rPr>
              <w:t>(5'to3')</w:t>
            </w:r>
          </w:p>
        </w:tc>
      </w:tr>
      <w:tr w:rsidR="00C46907" w:rsidRPr="00E32E80" w14:paraId="0A71A49A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9AA57E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1-G6Pase-F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CBCDE1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AGGTCGTGGCTGGAGTCTTG</w:t>
            </w:r>
          </w:p>
        </w:tc>
      </w:tr>
      <w:tr w:rsidR="00C46907" w:rsidRPr="00E32E80" w14:paraId="3784B828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C45CB2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1-G6Pase-R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24EDB5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AATCCAAGCGCGAAACCAAAC</w:t>
            </w:r>
          </w:p>
        </w:tc>
      </w:tr>
      <w:tr w:rsidR="00C46907" w:rsidRPr="00E32E80" w14:paraId="1798CD2A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99B337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2-GLUT1-F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D3946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GTGGGCATGTGCTTCCAGTA</w:t>
            </w:r>
          </w:p>
        </w:tc>
      </w:tr>
      <w:tr w:rsidR="00C46907" w:rsidRPr="00E32E80" w14:paraId="4BCCA147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037D47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2-GLUT1-R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E9EF67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AAGGTTCGGCCTTTGGTCTC</w:t>
            </w:r>
          </w:p>
        </w:tc>
      </w:tr>
      <w:tr w:rsidR="00C46907" w:rsidRPr="00E32E80" w14:paraId="24B40024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53F47E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3-PGC-1α-F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D73521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TACGCAGGTCGAACGAAACT</w:t>
            </w:r>
          </w:p>
        </w:tc>
      </w:tr>
      <w:tr w:rsidR="00C46907" w:rsidRPr="00E32E80" w14:paraId="57265700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761EB3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3-PGC-1α-R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8486A7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CTTGGTGGAAGCAGGGTCAA</w:t>
            </w:r>
          </w:p>
        </w:tc>
      </w:tr>
      <w:tr w:rsidR="00C46907" w:rsidRPr="00E32E80" w14:paraId="2D3966D3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E478E2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4-PPARα-F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FE66CA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GAAAGACCAGCAACAACCCG</w:t>
            </w:r>
          </w:p>
        </w:tc>
      </w:tr>
      <w:tr w:rsidR="00C46907" w:rsidRPr="00E32E80" w14:paraId="272B6D43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2A8106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4-PPARα-R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A48AE4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GCAGTGGAAGAATCGGACCT</w:t>
            </w:r>
          </w:p>
        </w:tc>
      </w:tr>
      <w:tr w:rsidR="00C46907" w:rsidRPr="00E32E80" w14:paraId="2875C85B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0B63A1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5-PPARγ-F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9EB7B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TCATGACCAGGGAGTTCCTCA</w:t>
            </w:r>
          </w:p>
        </w:tc>
      </w:tr>
      <w:tr w:rsidR="00C46907" w:rsidRPr="00E32E80" w14:paraId="47A14D67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94226D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5-PPARγ-R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F9817E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ATGTCCTCGATGGGCTTCAC</w:t>
            </w:r>
          </w:p>
        </w:tc>
      </w:tr>
      <w:tr w:rsidR="00C46907" w:rsidRPr="00E32E80" w14:paraId="3674E3D0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23354C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6-C/</w:t>
            </w:r>
            <w:proofErr w:type="spellStart"/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ebp</w:t>
            </w:r>
            <w:proofErr w:type="spellEnd"/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α-F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C06605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CCAGGGCAGGAGGAAGATAC</w:t>
            </w:r>
          </w:p>
        </w:tc>
      </w:tr>
      <w:tr w:rsidR="00C46907" w:rsidRPr="00E32E80" w14:paraId="31AF1F20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469BF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6-C/</w:t>
            </w:r>
            <w:proofErr w:type="spellStart"/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ebp</w:t>
            </w:r>
            <w:proofErr w:type="spellEnd"/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α-R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98D4A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AGGGATTAGGAGCCCTCCAC</w:t>
            </w:r>
          </w:p>
        </w:tc>
      </w:tr>
      <w:tr w:rsidR="00C46907" w:rsidRPr="00E32E80" w14:paraId="27CF4948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49D4FC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7-SOX4-F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7C9086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ATAACATGACAGGCACGAGGA</w:t>
            </w:r>
          </w:p>
        </w:tc>
      </w:tr>
      <w:tr w:rsidR="00C46907" w:rsidRPr="00E32E80" w14:paraId="61F22F87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3B1CC8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7-SOX4-R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CC0564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CTACACGGCATATTGCACAGG</w:t>
            </w:r>
          </w:p>
        </w:tc>
      </w:tr>
      <w:tr w:rsidR="00C46907" w:rsidRPr="00E32E80" w14:paraId="39F620DC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163EBD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β-actin-F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719355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ACTGTCGAGTCGCGTCC</w:t>
            </w:r>
          </w:p>
        </w:tc>
      </w:tr>
      <w:tr w:rsidR="00C46907" w:rsidRPr="00E32E80" w14:paraId="21BD367E" w14:textId="77777777" w:rsidTr="00C46907">
        <w:trPr>
          <w:trHeight w:hRule="exact" w:val="397"/>
        </w:trPr>
        <w:tc>
          <w:tcPr>
            <w:tcW w:w="1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763C0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β-actin-R</w:t>
            </w:r>
          </w:p>
        </w:tc>
        <w:tc>
          <w:tcPr>
            <w:tcW w:w="3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A8FB2" w14:textId="77777777" w:rsidR="00C46907" w:rsidRPr="00E32E80" w:rsidRDefault="00C46907" w:rsidP="00C46907">
            <w:pPr>
              <w:widowControl/>
              <w:spacing w:after="200"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14:ligatures w14:val="none"/>
              </w:rPr>
            </w:pPr>
            <w:r w:rsidRPr="00E32E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CTGACCCATTCCCACCATCA</w:t>
            </w:r>
          </w:p>
        </w:tc>
      </w:tr>
    </w:tbl>
    <w:p w14:paraId="50F39D39" w14:textId="0AE5C6DD" w:rsidR="00DB421E" w:rsidRPr="00E32E80" w:rsidRDefault="00E32E80" w:rsidP="00E32E80">
      <w:pPr>
        <w:jc w:val="center"/>
        <w:rPr>
          <w:rFonts w:hint="eastAsia"/>
          <w:b/>
          <w:sz w:val="30"/>
          <w:szCs w:val="30"/>
        </w:rPr>
      </w:pPr>
      <w:r w:rsidRPr="00E32E80">
        <w:rPr>
          <w:rFonts w:ascii="Times New Roman" w:eastAsia="等线" w:hAnsi="Times New Roman" w:cs="Times New Roman"/>
          <w:b/>
          <w:sz w:val="30"/>
          <w:szCs w:val="30"/>
          <w14:ligatures w14:val="none"/>
        </w:rPr>
        <w:t>Supplementary Table 1</w:t>
      </w:r>
    </w:p>
    <w:sectPr w:rsidR="00DB421E" w:rsidRPr="00E32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48C67" w14:textId="77777777" w:rsidR="001C2641" w:rsidRDefault="001C2641" w:rsidP="00E32E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98F902" w14:textId="77777777" w:rsidR="001C2641" w:rsidRDefault="001C2641" w:rsidP="00E32E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C6FD9" w14:textId="77777777" w:rsidR="001C2641" w:rsidRDefault="001C2641" w:rsidP="00E32E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51469CF" w14:textId="77777777" w:rsidR="001C2641" w:rsidRDefault="001C2641" w:rsidP="00E32E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21E"/>
    <w:rsid w:val="001C2641"/>
    <w:rsid w:val="007C42A6"/>
    <w:rsid w:val="008A0B79"/>
    <w:rsid w:val="00B361EE"/>
    <w:rsid w:val="00B55C2C"/>
    <w:rsid w:val="00C46907"/>
    <w:rsid w:val="00DB421E"/>
    <w:rsid w:val="00E3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41DA18"/>
  <w15:chartTrackingRefBased/>
  <w15:docId w15:val="{5547DD72-4EB6-4EC2-86E3-38E3A2C1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B42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4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42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42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42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421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42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42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42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42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4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4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42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421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42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42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42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42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42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4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42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42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42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42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42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42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4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42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421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2E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2E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2E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2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516</Characters>
  <Application>Microsoft Office Word</Application>
  <DocSecurity>0</DocSecurity>
  <Lines>51</Lines>
  <Paragraphs>43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楠 李</dc:creator>
  <cp:keywords/>
  <dc:description/>
  <cp:lastModifiedBy>胜楠 李</cp:lastModifiedBy>
  <cp:revision>5</cp:revision>
  <dcterms:created xsi:type="dcterms:W3CDTF">2025-06-12T02:19:00Z</dcterms:created>
  <dcterms:modified xsi:type="dcterms:W3CDTF">2025-06-12T02:26:00Z</dcterms:modified>
</cp:coreProperties>
</file>